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7FA59" w14:textId="1C667355" w:rsidR="00BA5B55" w:rsidRPr="00A72EA3" w:rsidRDefault="00A72E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2EA3">
        <w:rPr>
          <w:rFonts w:ascii="Times New Roman" w:hAnsi="Times New Roman" w:cs="Times New Roman"/>
          <w:b/>
          <w:bCs/>
          <w:sz w:val="24"/>
          <w:szCs w:val="24"/>
        </w:rPr>
        <w:t>PubMed</w:t>
      </w:r>
      <w:r w:rsidRPr="00A72EA3">
        <w:rPr>
          <w:rFonts w:ascii="Times New Roman" w:hAnsi="Times New Roman" w:cs="Times New Roman"/>
          <w:b/>
          <w:bCs/>
          <w:sz w:val="24"/>
          <w:szCs w:val="24"/>
        </w:rPr>
        <w:t>：</w:t>
      </w:r>
    </w:p>
    <w:p w14:paraId="2085E805" w14:textId="63575B18" w:rsidR="00A72EA3" w:rsidRPr="00A72EA3" w:rsidRDefault="00A72EA3" w:rsidP="00A72EA3">
      <w:pPr>
        <w:rPr>
          <w:rFonts w:ascii="Times New Roman" w:hAnsi="Times New Roman" w:cs="Times New Roman"/>
          <w:sz w:val="24"/>
          <w:szCs w:val="24"/>
        </w:rPr>
      </w:pPr>
      <w:r w:rsidRPr="00A72EA3">
        <w:rPr>
          <w:rFonts w:ascii="Times New Roman" w:hAnsi="Times New Roman" w:cs="Times New Roman"/>
          <w:sz w:val="24"/>
          <w:szCs w:val="24"/>
        </w:rPr>
        <w:t>(("Altitude"[Mesh]) OR (Altitudes[Title/Abstract]) OR (elevation[Title/Abstract]) OR (plateau[Title/Abstract]) OR (highland[Title/Abstract]) OR (tableland[Title/Abstract])) AND</w:t>
      </w:r>
      <w:r w:rsidR="00482745">
        <w:rPr>
          <w:rFonts w:ascii="Times New Roman" w:hAnsi="Times New Roman" w:cs="Times New Roman"/>
          <w:sz w:val="24"/>
          <w:szCs w:val="24"/>
        </w:rPr>
        <w:t xml:space="preserve"> </w:t>
      </w:r>
      <w:r w:rsidRPr="00A72EA3">
        <w:rPr>
          <w:rFonts w:ascii="Times New Roman" w:hAnsi="Times New Roman" w:cs="Times New Roman"/>
          <w:sz w:val="24"/>
          <w:szCs w:val="24"/>
        </w:rPr>
        <w:t>(("Infant, Newborn"[Mesh]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2EA3">
        <w:rPr>
          <w:rFonts w:ascii="Times New Roman" w:hAnsi="Times New Roman" w:cs="Times New Roman"/>
          <w:sz w:val="24"/>
          <w:szCs w:val="24"/>
        </w:rPr>
        <w:t>OR (newborn[Title/Abstract]) OR (newborn*[Title/Abstract]) OR (infant[Title/Abstract]) OR (new born[Title/Abstract]) OR (new borns[Title/Abstract]) OR (newly born[Title/Abstract]) OR (baby*[Title/Abstract]) OR (babies*[Title/Abstract]) OR (premature[Title/Abstract]) OR (prematurity[Title/Abstract]) OR (preterm[Title/Abstract]) OR (pre term[Title/Abstract]) OR (low birth weight[Title/Abstract]) OR (low birthweight[Title/Abstract]) OR (VLBW[Title/Abstract]) OR (LBW[Title/Abstract]) OR (infan*[Title/Abstract]) OR (neonat*[Title/Abstract])) AND (("Oximetry"[Mesh]) OR (Oximetries[Title/Abstract]) OR (Oximetry, Pulse[Title/Abstract]) OR (Oximetries, Pulse[Title/Abstract]) OR (Pulse Oximetries[Title/Abstract]) OR (Pulse Oximetry[Title/Abstract]) OR (Oxygen saturation[Title/Abstract]))</w:t>
      </w:r>
    </w:p>
    <w:p w14:paraId="21635614" w14:textId="5A4A7AEE" w:rsidR="00A72EA3" w:rsidRDefault="00A72EA3">
      <w:pPr>
        <w:rPr>
          <w:b/>
          <w:bCs/>
        </w:rPr>
      </w:pPr>
    </w:p>
    <w:p w14:paraId="765ADB2B" w14:textId="1696F13E" w:rsidR="00A72EA3" w:rsidRDefault="00A72EA3">
      <w:pPr>
        <w:rPr>
          <w:b/>
          <w:bCs/>
        </w:rPr>
      </w:pPr>
    </w:p>
    <w:p w14:paraId="37B18B4D" w14:textId="3139D028" w:rsidR="00A72EA3" w:rsidRDefault="00A72EA3">
      <w:pPr>
        <w:rPr>
          <w:b/>
          <w:bCs/>
        </w:rPr>
      </w:pPr>
    </w:p>
    <w:p w14:paraId="11F35771" w14:textId="3F6E3369" w:rsidR="00A72EA3" w:rsidRDefault="00A72EA3">
      <w:pPr>
        <w:rPr>
          <w:b/>
          <w:bCs/>
        </w:rPr>
      </w:pPr>
    </w:p>
    <w:p w14:paraId="6236A758" w14:textId="67FF0EF1" w:rsidR="00A72EA3" w:rsidRPr="00A72EA3" w:rsidRDefault="00A72EA3">
      <w:pPr>
        <w:rPr>
          <w:b/>
          <w:bCs/>
        </w:rPr>
      </w:pPr>
    </w:p>
    <w:sectPr w:rsidR="00A72EA3" w:rsidRPr="00A72E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9B96B" w14:textId="77777777" w:rsidR="00AD069B" w:rsidRDefault="00AD069B" w:rsidP="00A72EA3">
      <w:r>
        <w:separator/>
      </w:r>
    </w:p>
  </w:endnote>
  <w:endnote w:type="continuationSeparator" w:id="0">
    <w:p w14:paraId="65D51361" w14:textId="77777777" w:rsidR="00AD069B" w:rsidRDefault="00AD069B" w:rsidP="00A72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33470" w14:textId="77777777" w:rsidR="00AD069B" w:rsidRDefault="00AD069B" w:rsidP="00A72EA3">
      <w:r>
        <w:separator/>
      </w:r>
    </w:p>
  </w:footnote>
  <w:footnote w:type="continuationSeparator" w:id="0">
    <w:p w14:paraId="0F740A70" w14:textId="77777777" w:rsidR="00AD069B" w:rsidRDefault="00AD069B" w:rsidP="00A72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608"/>
    <w:rsid w:val="001724C1"/>
    <w:rsid w:val="00482745"/>
    <w:rsid w:val="00A72EA3"/>
    <w:rsid w:val="00AD069B"/>
    <w:rsid w:val="00BA5B55"/>
    <w:rsid w:val="00CB6608"/>
    <w:rsid w:val="00CF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6FD76"/>
  <w15:chartTrackingRefBased/>
  <w15:docId w15:val="{352D798C-E641-4D03-B058-00AE7107E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2E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2E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勃</dc:creator>
  <cp:keywords/>
  <dc:description/>
  <cp:lastModifiedBy>王 勃</cp:lastModifiedBy>
  <cp:revision>4</cp:revision>
  <dcterms:created xsi:type="dcterms:W3CDTF">2021-08-16T08:32:00Z</dcterms:created>
  <dcterms:modified xsi:type="dcterms:W3CDTF">2021-08-19T08:25:00Z</dcterms:modified>
</cp:coreProperties>
</file>